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0C964" w14:textId="38C8E8A9" w:rsidR="00CA060C" w:rsidRPr="00F25B28" w:rsidRDefault="00FE68EF" w:rsidP="00CA060C">
      <w:pPr>
        <w:pStyle w:val="TableTitle"/>
        <w:rPr>
          <w:rFonts w:ascii="Times" w:hAnsi="Times"/>
        </w:rPr>
      </w:pPr>
      <w:r>
        <w:rPr>
          <w:rFonts w:ascii="Times" w:hAnsi="Times"/>
        </w:rPr>
        <w:t xml:space="preserve">S1 </w:t>
      </w:r>
      <w:r w:rsidR="00CA060C" w:rsidRPr="00F25B28">
        <w:rPr>
          <w:rFonts w:ascii="Times" w:hAnsi="Times"/>
        </w:rPr>
        <w:t>TABLE</w:t>
      </w:r>
      <w:bookmarkStart w:id="0" w:name="_GoBack"/>
      <w:bookmarkEnd w:id="0"/>
    </w:p>
    <w:p w14:paraId="411AED00" w14:textId="77777777" w:rsidR="00CA060C" w:rsidRPr="00F25B28" w:rsidRDefault="00CA060C" w:rsidP="00CA060C">
      <w:pPr>
        <w:pStyle w:val="TableTitle"/>
        <w:rPr>
          <w:rFonts w:ascii="Times" w:hAnsi="Times"/>
        </w:rPr>
      </w:pPr>
      <w:r w:rsidRPr="00F25B28">
        <w:rPr>
          <w:rFonts w:ascii="Times" w:hAnsi="Times"/>
        </w:rPr>
        <w:t xml:space="preserve">performance of deep learning models by number of strides and amount of data considered </w:t>
      </w:r>
    </w:p>
    <w:tbl>
      <w:tblPr>
        <w:tblW w:w="5000" w:type="pct"/>
        <w:jc w:val="center"/>
        <w:tblBorders>
          <w:top w:val="single" w:sz="12" w:space="0" w:color="808080"/>
          <w:bottom w:val="single" w:sz="12" w:space="0" w:color="808080"/>
        </w:tblBorders>
        <w:tblLook w:val="0000" w:firstRow="0" w:lastRow="0" w:firstColumn="0" w:lastColumn="0" w:noHBand="0" w:noVBand="0"/>
      </w:tblPr>
      <w:tblGrid>
        <w:gridCol w:w="1649"/>
        <w:gridCol w:w="1645"/>
        <w:gridCol w:w="1645"/>
        <w:gridCol w:w="1371"/>
        <w:gridCol w:w="1228"/>
        <w:gridCol w:w="1228"/>
        <w:gridCol w:w="1228"/>
        <w:gridCol w:w="1228"/>
        <w:gridCol w:w="1305"/>
        <w:gridCol w:w="1297"/>
      </w:tblGrid>
      <w:tr w:rsidR="00CA060C" w:rsidRPr="00F25B28" w14:paraId="14D11B14" w14:textId="77777777" w:rsidTr="00FD277E">
        <w:trPr>
          <w:trHeight w:val="20"/>
          <w:jc w:val="center"/>
        </w:trPr>
        <w:tc>
          <w:tcPr>
            <w:tcW w:w="59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2F38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Strides</w:t>
            </w:r>
          </w:p>
        </w:tc>
        <w:tc>
          <w:tcPr>
            <w:tcW w:w="59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4D29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AGG</w:t>
            </w:r>
          </w:p>
        </w:tc>
        <w:tc>
          <w:tcPr>
            <w:tcW w:w="59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0ABB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Short Model</w:t>
            </w:r>
          </w:p>
        </w:tc>
        <w:tc>
          <w:tcPr>
            <w:tcW w:w="49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7C3A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Short AUC</w:t>
            </w:r>
          </w:p>
        </w:tc>
        <w:tc>
          <w:tcPr>
            <w:tcW w:w="44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8A38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um Model</w:t>
            </w:r>
          </w:p>
        </w:tc>
        <w:tc>
          <w:tcPr>
            <w:tcW w:w="44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7043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um AUC</w:t>
            </w:r>
          </w:p>
        </w:tc>
        <w:tc>
          <w:tcPr>
            <w:tcW w:w="44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930A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ong Model</w:t>
            </w:r>
          </w:p>
        </w:tc>
        <w:tc>
          <w:tcPr>
            <w:tcW w:w="44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B865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ong AUC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DF9D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All Model</w:t>
            </w:r>
          </w:p>
        </w:tc>
        <w:tc>
          <w:tcPr>
            <w:tcW w:w="46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5BFE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All AUC</w:t>
            </w:r>
          </w:p>
        </w:tc>
      </w:tr>
      <w:tr w:rsidR="00CA060C" w:rsidRPr="00F25B28" w14:paraId="1FFB66B7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5088D4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2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0D3C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9643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36738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FB3BA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BD97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3AB97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A7A2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CCE9C8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317FA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</w:tr>
      <w:tr w:rsidR="00CA060C" w:rsidRPr="00F25B28" w14:paraId="161C6B35" w14:textId="77777777" w:rsidTr="00FD277E">
        <w:trPr>
          <w:trHeight w:val="123"/>
          <w:jc w:val="center"/>
        </w:trPr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AA038A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AEF2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6A99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55661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FB47C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BCC71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EB42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42582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FC09A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AC7549" w14:textId="77777777" w:rsidR="00CA060C" w:rsidRPr="00F25B28" w:rsidRDefault="00CA060C" w:rsidP="00FD277E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b/>
                <w:bCs/>
                <w:i/>
                <w:iCs/>
                <w:color w:val="000000"/>
                <w:sz w:val="16"/>
                <w:szCs w:val="16"/>
              </w:rPr>
              <w:t>0.76</w:t>
            </w:r>
          </w:p>
        </w:tc>
      </w:tr>
      <w:tr w:rsidR="00CA060C" w:rsidRPr="00F25B28" w14:paraId="4044EB5C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B49832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2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386FA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FBA9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564A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325C6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025E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89D44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1495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70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8836A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A54B4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0</w:t>
            </w:r>
          </w:p>
        </w:tc>
      </w:tr>
      <w:tr w:rsidR="00CA060C" w:rsidRPr="00F25B28" w14:paraId="58BF3A6E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5EDB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DF97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747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AC75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E994C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BA4B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E656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05ED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4143B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E9145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</w:tr>
      <w:tr w:rsidR="00CA060C" w:rsidRPr="00F25B28" w14:paraId="5DFDFEDC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B31777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C0BA1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0D8F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0E52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31BE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B30D2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0CFBB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0A3A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33C65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4BDA2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</w:tr>
      <w:tr w:rsidR="00CA060C" w:rsidRPr="00F25B28" w14:paraId="4859AA54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72A3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85B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7ED1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F1C4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D1EA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738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704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A787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D1054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2833D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7</w:t>
            </w:r>
          </w:p>
        </w:tc>
      </w:tr>
      <w:tr w:rsidR="00CA060C" w:rsidRPr="00F25B28" w14:paraId="6E4875EE" w14:textId="77777777" w:rsidTr="00FD277E">
        <w:trPr>
          <w:trHeight w:val="102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2E82F9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76438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08F75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6B7E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C8E75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FBBB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B11D6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C265B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C5012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C9658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7</w:t>
            </w:r>
          </w:p>
        </w:tc>
      </w:tr>
      <w:tr w:rsidR="00CA060C" w:rsidRPr="00F25B28" w14:paraId="46E87E16" w14:textId="77777777" w:rsidTr="00FD277E">
        <w:trPr>
          <w:trHeight w:val="77"/>
          <w:jc w:val="center"/>
        </w:trPr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12AC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6C0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8409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36D4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2FC26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03E1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A8444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1205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68EB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5FEBD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</w:tr>
      <w:tr w:rsidR="00CA060C" w:rsidRPr="00F25B28" w14:paraId="6E63F7F4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039F50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7AAC2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AD8AA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6C7B3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804F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13DAB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B9730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F566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23368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EF322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</w:tr>
      <w:tr w:rsidR="00CA060C" w:rsidRPr="00F25B28" w14:paraId="5E3304D3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C2C3A2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00DB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BD324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FF0DC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7E72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BF56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0ED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444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F5C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852F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</w:tr>
      <w:tr w:rsidR="00CA060C" w:rsidRPr="00F25B28" w14:paraId="1A98539B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4CF69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D7DF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7190C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8956E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D9A66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D0CD1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592D9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360CB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917CD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6E900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</w:tr>
      <w:tr w:rsidR="00CA060C" w:rsidRPr="00F25B28" w14:paraId="75CD373F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CC2CD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0EB2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B0A98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23C9D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333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6B40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517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FBD3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2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93F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1A376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2</w:t>
            </w:r>
          </w:p>
        </w:tc>
      </w:tr>
      <w:tr w:rsidR="00CA060C" w:rsidRPr="00F25B28" w14:paraId="3B5D2344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CCD663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D84A3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A30254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D4A20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317FE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045EF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59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BBFD5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F3347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2FCF9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3B5C9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</w:tr>
      <w:tr w:rsidR="00CA060C" w:rsidRPr="00F25B28" w14:paraId="50B05A22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F1EC9E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5B4A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75EA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571C4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A4B4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71C9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1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19ED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8200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CE8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8F2CA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</w:tr>
      <w:tr w:rsidR="00CA060C" w:rsidRPr="00F25B28" w14:paraId="573E7405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87E99E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E3EF3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BF954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8CCC8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54D02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C23B3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0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65842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8C366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0F935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94319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</w:tr>
      <w:tr w:rsidR="00CA060C" w:rsidRPr="00F25B28" w14:paraId="597EFCFF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1F5D6A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9BC8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1A544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DD39B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BA1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F344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5C13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3309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B7B6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FAE06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72</w:t>
            </w:r>
          </w:p>
        </w:tc>
      </w:tr>
      <w:tr w:rsidR="00CA060C" w:rsidRPr="00F25B28" w14:paraId="1D8165EA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7BCA3F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EB391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F8D7E1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7EAE01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E618F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92D0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2039E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967A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E9146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C0A4D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</w:tr>
      <w:tr w:rsidR="00CA060C" w:rsidRPr="00F25B28" w14:paraId="1F4F7C39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82F7B5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1DA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C9AB4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7D6D7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9BBD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8EB3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A15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B24B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CE2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BDC58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5</w:t>
            </w:r>
          </w:p>
        </w:tc>
      </w:tr>
      <w:tr w:rsidR="00CA060C" w:rsidRPr="00F25B28" w14:paraId="26E1965B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75D68A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5AA1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DBD846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04E90C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6D2F4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BA857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57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9DF5B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E7AFF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566BB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6E8B4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</w:tr>
      <w:tr w:rsidR="00CA060C" w:rsidRPr="00F25B28" w14:paraId="4F5666B1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751F50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2E55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415FC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C6248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30FB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C13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2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DCA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00C4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7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9AD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8819E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</w:tr>
      <w:tr w:rsidR="00CA060C" w:rsidRPr="00F25B28" w14:paraId="77BD83A2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0AE81D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B82AB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C6463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3E7A2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CA0F2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3910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CF6ED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DB276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7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82C42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ACC99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5</w:t>
            </w:r>
          </w:p>
        </w:tc>
      </w:tr>
      <w:tr w:rsidR="00CA060C" w:rsidRPr="00F25B28" w14:paraId="377467BD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C6FD46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C19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69FB6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9EB7F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C53E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CC7C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8C98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713C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C92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A7D3C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</w:tr>
      <w:tr w:rsidR="00CA060C" w:rsidRPr="00F25B28" w14:paraId="12B84C6F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BC8D9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916C3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F266C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ED65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51717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7BB6E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0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259F3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5A5AF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5FDED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F3B6C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</w:tr>
      <w:tr w:rsidR="00CA060C" w:rsidRPr="00F25B28" w14:paraId="49E0CF1B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90B2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CAB6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98EE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B012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78CC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0B22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FE97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C963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C360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121F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</w:tr>
      <w:tr w:rsidR="00CA060C" w:rsidRPr="00F25B28" w14:paraId="5C5E8150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076187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96AA3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0DA16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6C67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2789A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D7E89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03A3E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B4B3A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5D17E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6B245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70</w:t>
            </w:r>
          </w:p>
        </w:tc>
      </w:tr>
      <w:tr w:rsidR="00CA060C" w:rsidRPr="00F25B28" w14:paraId="64BE6499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3B42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2163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A95E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627B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EA56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BEE9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C8A4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 xml:space="preserve">LSTM 3 ABC 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13F2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F821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EB9E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74</w:t>
            </w:r>
          </w:p>
        </w:tc>
      </w:tr>
      <w:tr w:rsidR="00CA060C" w:rsidRPr="00F25B28" w14:paraId="11343876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7263CB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F3167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B2784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CFE7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7B817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2352D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2E691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330F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F931E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FBD55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2</w:t>
            </w:r>
          </w:p>
        </w:tc>
      </w:tr>
      <w:tr w:rsidR="00CA060C" w:rsidRPr="00F25B28" w14:paraId="7FE5A4F4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6AFC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245E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F816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372B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5398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C3EA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7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CE50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C607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DA45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6D27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</w:tr>
      <w:tr w:rsidR="00CA060C" w:rsidRPr="00F25B28" w14:paraId="2E7636D8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7F6108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E5473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E8DA1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3CCD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D74E0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D9DD5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0CB77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E7CCF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AEED0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C91D4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</w:tr>
      <w:tr w:rsidR="00CA060C" w:rsidRPr="00F25B28" w14:paraId="764FBCC3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2B97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B82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2E40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1851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B292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5C12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71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02A7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B137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79C0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93E1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59</w:t>
            </w:r>
          </w:p>
        </w:tc>
      </w:tr>
      <w:tr w:rsidR="00CA060C" w:rsidRPr="00F25B28" w14:paraId="0E216082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097EE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56135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31166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3605F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8F178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85ED8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F563C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0285B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D099F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AE91EF" w14:textId="77777777" w:rsidR="00CA060C" w:rsidRPr="008142BD" w:rsidRDefault="00CA060C" w:rsidP="00FD277E">
            <w:pPr>
              <w:jc w:val="center"/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</w:pPr>
            <w:r w:rsidRPr="008142BD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0.71</w:t>
            </w:r>
          </w:p>
        </w:tc>
      </w:tr>
      <w:tr w:rsidR="00CA060C" w:rsidRPr="00F25B28" w14:paraId="5AEEE23F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0172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5B27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BB9D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58C0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9CC5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14A1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5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3894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6427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152D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4842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3</w:t>
            </w:r>
          </w:p>
        </w:tc>
      </w:tr>
      <w:tr w:rsidR="00CA060C" w:rsidRPr="00F25B28" w14:paraId="7A69BC30" w14:textId="77777777" w:rsidTr="00FD277E">
        <w:trPr>
          <w:trHeight w:val="6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96A847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69CE6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0568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A5593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5C150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9E9D8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E3FE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B63E0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77A7A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68AAB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</w:tr>
      <w:tr w:rsidR="00CA060C" w:rsidRPr="00F25B28" w14:paraId="1FA16857" w14:textId="77777777" w:rsidTr="00FD277E">
        <w:trPr>
          <w:trHeight w:val="77"/>
          <w:jc w:val="center"/>
        </w:trPr>
        <w:tc>
          <w:tcPr>
            <w:tcW w:w="59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586E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3E4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070F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A12D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17F8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6F59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75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8E35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59A7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4246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5FE8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</w:tr>
      <w:tr w:rsidR="00CA060C" w:rsidRPr="00F25B28" w14:paraId="0F5518F0" w14:textId="77777777" w:rsidTr="00FD277E">
        <w:trPr>
          <w:trHeight w:val="77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CA48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B191F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3A457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86D22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39BED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5A5A3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2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44380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26B0B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5681E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C316F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8</w:t>
            </w:r>
          </w:p>
        </w:tc>
      </w:tr>
      <w:tr w:rsidR="00CA060C" w:rsidRPr="00F25B28" w14:paraId="70BCD937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A77C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280F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A2B8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4522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15F6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 xml:space="preserve">LSTM 2 ABC 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641E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7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AC69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20F0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7A73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76FE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58</w:t>
            </w:r>
          </w:p>
        </w:tc>
      </w:tr>
      <w:tr w:rsidR="00CA060C" w:rsidRPr="00F25B28" w14:paraId="15DAA1C3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60D3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94CE2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B6186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D2AD5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0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50A37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CFE4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D4AE8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387A1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4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B0804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36C97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</w:tr>
      <w:tr w:rsidR="00CA060C" w:rsidRPr="00F25B28" w14:paraId="42A95002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C61A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E74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4D9A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D9D80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01132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05401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35D9D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B332A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6B816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0F811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62</w:t>
            </w:r>
          </w:p>
        </w:tc>
      </w:tr>
      <w:tr w:rsidR="00CA060C" w:rsidRPr="00F25B28" w14:paraId="06A694B0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F408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0B792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33754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261F5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8D5FE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A5720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14E84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1F369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5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7E406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79B1CA" w14:textId="77777777" w:rsidR="00CA060C" w:rsidRPr="008142BD" w:rsidRDefault="00CA060C" w:rsidP="00FD277E">
            <w:pPr>
              <w:jc w:val="center"/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</w:pPr>
            <w:r w:rsidRPr="008142BD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0.71</w:t>
            </w:r>
          </w:p>
        </w:tc>
      </w:tr>
      <w:tr w:rsidR="00CA060C" w:rsidRPr="00F25B28" w14:paraId="25EB7414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2D29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D77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4781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033B1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BFAA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A8034" w14:textId="77777777" w:rsidR="00CA060C" w:rsidRPr="008142BD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8142BD">
              <w:rPr>
                <w:rFonts w:ascii="Times" w:hAnsi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5079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0D4EB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50388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528D0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</w:tr>
      <w:tr w:rsidR="00CA060C" w:rsidRPr="00F25B28" w14:paraId="49E604CF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D0FCCE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7F46F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D38E8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0F046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28512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BD794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0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E1FF77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12694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5E661F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80811D" w14:textId="77777777" w:rsidR="00CA060C" w:rsidRPr="008142BD" w:rsidRDefault="00CA060C" w:rsidP="00FD277E">
            <w:pPr>
              <w:jc w:val="center"/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</w:pPr>
            <w:r w:rsidRPr="008142BD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0.71</w:t>
            </w:r>
          </w:p>
        </w:tc>
      </w:tr>
      <w:tr w:rsidR="00CA060C" w:rsidRPr="00F25B28" w14:paraId="31777038" w14:textId="77777777" w:rsidTr="00FD277E">
        <w:trPr>
          <w:trHeight w:val="20"/>
          <w:jc w:val="center"/>
        </w:trPr>
        <w:tc>
          <w:tcPr>
            <w:tcW w:w="5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359C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82CAA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65BE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FDD0B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FD713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AB2EC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EB1FF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F4834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19EBA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LSTM 2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30303" w14:textId="77777777" w:rsidR="00CA060C" w:rsidRPr="00F25B28" w:rsidRDefault="00CA060C" w:rsidP="00FD277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25B28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</w:tr>
      <w:tr w:rsidR="00CA060C" w:rsidRPr="00F25B28" w14:paraId="479E709E" w14:textId="77777777" w:rsidTr="00FD277E">
        <w:trPr>
          <w:trHeight w:val="20"/>
          <w:jc w:val="center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8DDEC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068ED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No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A1808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CB9E8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5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8D1D0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9E43D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9C995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B2A3F2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486DED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AE1669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9</w:t>
            </w:r>
          </w:p>
        </w:tc>
      </w:tr>
      <w:tr w:rsidR="00CA060C" w:rsidRPr="00F25B28" w14:paraId="49D63D06" w14:textId="77777777" w:rsidTr="00FD277E">
        <w:trPr>
          <w:trHeight w:val="81"/>
          <w:jc w:val="center"/>
        </w:trPr>
        <w:tc>
          <w:tcPr>
            <w:tcW w:w="5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3394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8D58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Media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31FD1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86D44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6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4A976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3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5F2F3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7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64160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TM 2 ABC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6C55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61</w:t>
            </w:r>
          </w:p>
        </w:tc>
        <w:tc>
          <w:tcPr>
            <w:tcW w:w="4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D3655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LSMT 3 ABC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A164B" w14:textId="77777777" w:rsidR="00CA060C" w:rsidRPr="00F25B28" w:rsidRDefault="00CA060C" w:rsidP="00FD277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25B28">
              <w:rPr>
                <w:rFonts w:ascii="Times" w:hAnsi="Times"/>
                <w:sz w:val="16"/>
                <w:szCs w:val="16"/>
              </w:rPr>
              <w:t>0.73</w:t>
            </w:r>
          </w:p>
        </w:tc>
      </w:tr>
    </w:tbl>
    <w:p w14:paraId="351A5984" w14:textId="3BB28BC8" w:rsidR="00AA2E3E" w:rsidRPr="00CA060C" w:rsidRDefault="00CA060C">
      <w:pPr>
        <w:rPr>
          <w:rFonts w:ascii="Times" w:hAnsi="Times"/>
          <w:sz w:val="16"/>
          <w:szCs w:val="16"/>
        </w:rPr>
      </w:pPr>
      <w:r w:rsidRPr="00F25B28">
        <w:rPr>
          <w:rFonts w:ascii="Times" w:hAnsi="Times"/>
          <w:sz w:val="16"/>
          <w:szCs w:val="16"/>
        </w:rPr>
        <w:t xml:space="preserve">LSTM: Long-Short Term Memory Neural Network; LSTM 2: Model with one LSTM layer and one </w:t>
      </w:r>
      <w:proofErr w:type="spellStart"/>
      <w:r w:rsidRPr="00F25B28">
        <w:rPr>
          <w:rFonts w:ascii="Times" w:hAnsi="Times"/>
          <w:sz w:val="16"/>
          <w:szCs w:val="16"/>
        </w:rPr>
        <w:t>BilSTM</w:t>
      </w:r>
      <w:proofErr w:type="spellEnd"/>
      <w:r w:rsidRPr="00F25B28">
        <w:rPr>
          <w:rFonts w:ascii="Times" w:hAnsi="Times"/>
          <w:sz w:val="16"/>
          <w:szCs w:val="16"/>
        </w:rPr>
        <w:t xml:space="preserve"> layer; LSTM 3: Model with LSTM Layers; AGG: Aggregation technique (none or median of all remote stride observations); AUC: Area Under the Receiver Operating Characteristic Curve; ABC: Activity Specific Balance Confidence added as input feature; N/A: Not enough data available to extract specified number of strides from each subject.</w:t>
      </w:r>
    </w:p>
    <w:sectPr w:rsidR="00AA2E3E" w:rsidRPr="00CA060C" w:rsidSect="00AE5361">
      <w:pgSz w:w="15840" w:h="12240" w:orient="landscape" w:code="1"/>
      <w:pgMar w:top="936" w:right="1008" w:bottom="936" w:left="1008" w:header="432" w:footer="432" w:gutter="0"/>
      <w:cols w:space="28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0C"/>
    <w:rsid w:val="00C3478C"/>
    <w:rsid w:val="00CA060C"/>
    <w:rsid w:val="00EE48EB"/>
    <w:rsid w:val="00FE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EBA74"/>
  <w15:chartTrackingRefBased/>
  <w15:docId w15:val="{FD40643B-FA4C-46FF-A4B6-FDE265BE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06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rsid w:val="00CA060C"/>
    <w:pPr>
      <w:jc w:val="center"/>
    </w:pPr>
    <w:rPr>
      <w:rFonts w:ascii="Helvetica" w:hAnsi="Helvetica"/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Meyer</dc:creator>
  <cp:keywords/>
  <dc:description/>
  <cp:lastModifiedBy>Oliver Ian Tolentino</cp:lastModifiedBy>
  <cp:revision>2</cp:revision>
  <dcterms:created xsi:type="dcterms:W3CDTF">2022-06-22T18:29:00Z</dcterms:created>
  <dcterms:modified xsi:type="dcterms:W3CDTF">2022-09-03T11:28:00Z</dcterms:modified>
</cp:coreProperties>
</file>